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98"/>
        <w:gridCol w:w="776"/>
        <w:gridCol w:w="1054"/>
        <w:gridCol w:w="886"/>
        <w:gridCol w:w="731"/>
        <w:gridCol w:w="903"/>
        <w:gridCol w:w="996"/>
        <w:gridCol w:w="989"/>
        <w:gridCol w:w="796"/>
        <w:gridCol w:w="1019"/>
        <w:gridCol w:w="1019"/>
        <w:gridCol w:w="991"/>
        <w:gridCol w:w="845"/>
      </w:tblGrid>
      <w:tr w:rsidR="009D35B8" w:rsidRPr="00EA09DE" w14:paraId="3CF59C3E" w14:textId="77777777" w:rsidTr="00BF6AA3">
        <w:trPr>
          <w:trHeight w:val="251"/>
        </w:trPr>
        <w:tc>
          <w:tcPr>
            <w:tcW w:w="12003" w:type="dxa"/>
            <w:gridSpan w:val="13"/>
            <w:shd w:val="clear" w:color="auto" w:fill="9CC2E5" w:themeFill="accent1" w:themeFillTint="99"/>
          </w:tcPr>
          <w:p w14:paraId="534C9B7B" w14:textId="4D19ED45" w:rsidR="009D35B8" w:rsidRPr="00BF6AA3" w:rsidRDefault="00F67C7B">
            <w:pPr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2 Table</w:t>
            </w:r>
            <w:bookmarkStart w:id="0" w:name="_GoBack"/>
            <w:bookmarkEnd w:id="0"/>
            <w:r w:rsidR="009D35B8" w:rsidRPr="00BF6AA3">
              <w:rPr>
                <w:rFonts w:asciiTheme="majorBidi" w:hAnsiTheme="majorBidi" w:cstheme="majorBidi"/>
                <w:sz w:val="16"/>
                <w:szCs w:val="16"/>
              </w:rPr>
              <w:t xml:space="preserve">. </w:t>
            </w:r>
            <w:r w:rsidR="00DB5F58" w:rsidRPr="00BF6AA3">
              <w:rPr>
                <w:rFonts w:asciiTheme="majorBidi" w:hAnsiTheme="majorBidi" w:cstheme="majorBidi"/>
                <w:sz w:val="16"/>
                <w:szCs w:val="16"/>
              </w:rPr>
              <w:t xml:space="preserve">Quality Assessment Results Based on </w:t>
            </w:r>
            <w:r w:rsidR="009D35B8" w:rsidRPr="00BF6AA3">
              <w:rPr>
                <w:rFonts w:asciiTheme="majorBidi" w:hAnsiTheme="majorBidi" w:cstheme="majorBidi"/>
                <w:sz w:val="16"/>
                <w:szCs w:val="16"/>
              </w:rPr>
              <w:t>QUIPS</w:t>
            </w:r>
            <w:r w:rsidR="00A36F23" w:rsidRPr="00BF6AA3">
              <w:rPr>
                <w:rFonts w:asciiTheme="majorBidi" w:hAnsiTheme="majorBidi" w:cstheme="majorBidi"/>
                <w:sz w:val="16"/>
                <w:szCs w:val="16"/>
              </w:rPr>
              <w:t xml:space="preserve"> T</w:t>
            </w:r>
            <w:r w:rsidR="00DB5F58" w:rsidRPr="00BF6AA3">
              <w:rPr>
                <w:rFonts w:asciiTheme="majorBidi" w:hAnsiTheme="majorBidi" w:cstheme="majorBidi"/>
                <w:sz w:val="16"/>
                <w:szCs w:val="16"/>
              </w:rPr>
              <w:t>ool</w:t>
            </w:r>
          </w:p>
        </w:tc>
      </w:tr>
      <w:tr w:rsidR="00BF6AA3" w:rsidRPr="00EA09DE" w14:paraId="51ABF413" w14:textId="77777777" w:rsidTr="00BF6AA3">
        <w:trPr>
          <w:trHeight w:val="190"/>
        </w:trPr>
        <w:tc>
          <w:tcPr>
            <w:tcW w:w="6344" w:type="dxa"/>
            <w:gridSpan w:val="7"/>
            <w:tcBorders>
              <w:right w:val="single" w:sz="4" w:space="0" w:color="auto"/>
            </w:tcBorders>
            <w:shd w:val="clear" w:color="auto" w:fill="BDD6EE" w:themeFill="accent1" w:themeFillTint="66"/>
          </w:tcPr>
          <w:p w14:paraId="55B3838D" w14:textId="77777777" w:rsidR="00BF6AA3" w:rsidRPr="00EA09DE" w:rsidRDefault="00BF6AA3">
            <w:pPr>
              <w:rPr>
                <w:rFonts w:asciiTheme="majorBidi" w:hAnsiTheme="majorBidi" w:cstheme="majorBidi"/>
                <w:sz w:val="8"/>
                <w:szCs w:val="8"/>
              </w:rPr>
            </w:pPr>
          </w:p>
        </w:tc>
        <w:tc>
          <w:tcPr>
            <w:tcW w:w="565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</w:tcPr>
          <w:p w14:paraId="62CAAD09" w14:textId="1B64EC47" w:rsidR="00BF6AA3" w:rsidRPr="00BF6AA3" w:rsidRDefault="00BF6AA3" w:rsidP="00E812F8">
            <w:pPr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BF6AA3">
              <w:rPr>
                <w:rFonts w:asciiTheme="majorBidi" w:hAnsiTheme="majorBidi" w:cstheme="majorBidi"/>
                <w:b/>
                <w:sz w:val="16"/>
                <w:szCs w:val="16"/>
              </w:rPr>
              <w:t>QUIPS Six Domains</w:t>
            </w:r>
          </w:p>
        </w:tc>
      </w:tr>
      <w:tr w:rsidR="00BF6AA3" w:rsidRPr="00EA09DE" w14:paraId="1EE5327D" w14:textId="77777777" w:rsidTr="00BF6AA3">
        <w:trPr>
          <w:trHeight w:val="505"/>
        </w:trPr>
        <w:tc>
          <w:tcPr>
            <w:tcW w:w="998" w:type="dxa"/>
            <w:shd w:val="clear" w:color="auto" w:fill="BDD6EE" w:themeFill="accent1" w:themeFillTint="66"/>
            <w:vAlign w:val="bottom"/>
          </w:tcPr>
          <w:p w14:paraId="4CBF5EE8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Study</w:t>
            </w:r>
          </w:p>
        </w:tc>
        <w:tc>
          <w:tcPr>
            <w:tcW w:w="776" w:type="dxa"/>
            <w:shd w:val="clear" w:color="auto" w:fill="BDD6EE" w:themeFill="accent1" w:themeFillTint="66"/>
            <w:vAlign w:val="bottom"/>
          </w:tcPr>
          <w:p w14:paraId="64A8DA99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Patients</w:t>
            </w:r>
          </w:p>
        </w:tc>
        <w:tc>
          <w:tcPr>
            <w:tcW w:w="1054" w:type="dxa"/>
            <w:shd w:val="clear" w:color="auto" w:fill="BDD6EE" w:themeFill="accent1" w:themeFillTint="66"/>
            <w:vAlign w:val="bottom"/>
          </w:tcPr>
          <w:p w14:paraId="3CD70423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Readmissions (%)</w:t>
            </w:r>
          </w:p>
        </w:tc>
        <w:tc>
          <w:tcPr>
            <w:tcW w:w="886" w:type="dxa"/>
            <w:shd w:val="clear" w:color="auto" w:fill="BDD6EE" w:themeFill="accent1" w:themeFillTint="66"/>
            <w:vAlign w:val="bottom"/>
          </w:tcPr>
          <w:p w14:paraId="1FC6836A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JBJS Prognostic Level</w:t>
            </w:r>
          </w:p>
        </w:tc>
        <w:tc>
          <w:tcPr>
            <w:tcW w:w="731" w:type="dxa"/>
            <w:shd w:val="clear" w:color="auto" w:fill="BDD6EE" w:themeFill="accent1" w:themeFillTint="66"/>
            <w:vAlign w:val="bottom"/>
          </w:tcPr>
          <w:p w14:paraId="1DAC450A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Causes</w:t>
            </w:r>
          </w:p>
        </w:tc>
        <w:tc>
          <w:tcPr>
            <w:tcW w:w="903" w:type="dxa"/>
            <w:shd w:val="clear" w:color="auto" w:fill="BDD6EE" w:themeFill="accent1" w:themeFillTint="66"/>
            <w:vAlign w:val="bottom"/>
          </w:tcPr>
          <w:p w14:paraId="74E147B4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Univariate</w:t>
            </w:r>
          </w:p>
        </w:tc>
        <w:tc>
          <w:tcPr>
            <w:tcW w:w="996" w:type="dxa"/>
            <w:shd w:val="clear" w:color="auto" w:fill="BDD6EE" w:themeFill="accent1" w:themeFillTint="66"/>
            <w:vAlign w:val="bottom"/>
          </w:tcPr>
          <w:p w14:paraId="0188B1A4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Multivariate</w:t>
            </w:r>
          </w:p>
        </w:tc>
        <w:tc>
          <w:tcPr>
            <w:tcW w:w="989" w:type="dxa"/>
            <w:tcBorders>
              <w:top w:val="nil"/>
            </w:tcBorders>
            <w:shd w:val="clear" w:color="auto" w:fill="BDD6EE" w:themeFill="accent1" w:themeFillTint="66"/>
            <w:vAlign w:val="bottom"/>
          </w:tcPr>
          <w:p w14:paraId="74138DC2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Study Participation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BDD6EE" w:themeFill="accent1" w:themeFillTint="66"/>
            <w:vAlign w:val="bottom"/>
          </w:tcPr>
          <w:p w14:paraId="2D3239A0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Study Attrition</w:t>
            </w:r>
          </w:p>
        </w:tc>
        <w:tc>
          <w:tcPr>
            <w:tcW w:w="1019" w:type="dxa"/>
            <w:tcBorders>
              <w:top w:val="nil"/>
            </w:tcBorders>
            <w:shd w:val="clear" w:color="auto" w:fill="BDD6EE" w:themeFill="accent1" w:themeFillTint="66"/>
            <w:vAlign w:val="bottom"/>
          </w:tcPr>
          <w:p w14:paraId="7AD96E96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Prognostic Factor Measurement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BDD6EE" w:themeFill="accent1" w:themeFillTint="66"/>
            <w:vAlign w:val="bottom"/>
          </w:tcPr>
          <w:p w14:paraId="02746AEE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Outcome Measurement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BDD6EE" w:themeFill="accent1" w:themeFillTint="66"/>
            <w:vAlign w:val="bottom"/>
          </w:tcPr>
          <w:p w14:paraId="4736D872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Study Confounding</w:t>
            </w:r>
          </w:p>
        </w:tc>
        <w:tc>
          <w:tcPr>
            <w:tcW w:w="845" w:type="dxa"/>
            <w:tcBorders>
              <w:top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vAlign w:val="bottom"/>
          </w:tcPr>
          <w:p w14:paraId="1E1A58CC" w14:textId="77777777" w:rsidR="00A36F23" w:rsidRPr="00BF6AA3" w:rsidRDefault="00A36F23" w:rsidP="00BF6AA3">
            <w:pPr>
              <w:jc w:val="center"/>
              <w:rPr>
                <w:rFonts w:asciiTheme="majorBidi" w:hAnsiTheme="majorBidi" w:cstheme="majorBidi"/>
                <w:b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b/>
                <w:sz w:val="12"/>
                <w:szCs w:val="12"/>
              </w:rPr>
              <w:t>Statistical Analysis and Reporting</w:t>
            </w:r>
          </w:p>
        </w:tc>
      </w:tr>
      <w:tr w:rsidR="00BF6AA3" w:rsidRPr="00EA09DE" w14:paraId="698049DA" w14:textId="77777777" w:rsidTr="00BF6AA3">
        <w:trPr>
          <w:trHeight w:val="392"/>
        </w:trPr>
        <w:tc>
          <w:tcPr>
            <w:tcW w:w="998" w:type="dxa"/>
            <w:vAlign w:val="center"/>
          </w:tcPr>
          <w:p w14:paraId="59CEA5FF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>Cullen, ARCSE 2006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8</w:t>
            </w:r>
          </w:p>
        </w:tc>
        <w:tc>
          <w:tcPr>
            <w:tcW w:w="776" w:type="dxa"/>
            <w:vAlign w:val="center"/>
          </w:tcPr>
          <w:p w14:paraId="67C31781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769</w:t>
            </w:r>
          </w:p>
        </w:tc>
        <w:tc>
          <w:tcPr>
            <w:tcW w:w="1054" w:type="dxa"/>
            <w:vAlign w:val="center"/>
          </w:tcPr>
          <w:p w14:paraId="426990F8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65 (8.5)</w:t>
            </w:r>
          </w:p>
        </w:tc>
        <w:tc>
          <w:tcPr>
            <w:tcW w:w="886" w:type="dxa"/>
            <w:vAlign w:val="center"/>
          </w:tcPr>
          <w:p w14:paraId="66EB6384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6F55AE98" w14:textId="64DC6D3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vAlign w:val="center"/>
          </w:tcPr>
          <w:p w14:paraId="4517EFC9" w14:textId="454AFC0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4256C185" w14:textId="68B35C6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vAlign w:val="center"/>
          </w:tcPr>
          <w:p w14:paraId="154ADA72" w14:textId="46DE8FA3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vAlign w:val="center"/>
          </w:tcPr>
          <w:p w14:paraId="73AAF3B2" w14:textId="1B4D6B2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0053DAEB" w14:textId="24D94A3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1019" w:type="dxa"/>
            <w:vAlign w:val="center"/>
          </w:tcPr>
          <w:p w14:paraId="2C02288A" w14:textId="09C90EE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69D9EE54" w14:textId="0A0C349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845" w:type="dxa"/>
            <w:vAlign w:val="center"/>
          </w:tcPr>
          <w:p w14:paraId="6898FD95" w14:textId="0C2683B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280BA919" w14:textId="77777777" w:rsidTr="00BF6AA3">
        <w:trPr>
          <w:trHeight w:val="251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799E31F8" w14:textId="471304D6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Vorhies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>, CORR 2012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9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44EFE803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4057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42A48ABD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228 (5.7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3D6B51B9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592AF09C" w14:textId="7755BC7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5F5D78AC" w14:textId="10B283D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1FEB3CD2" w14:textId="43EDB12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1E891211" w14:textId="4531F3F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0B86DE7C" w14:textId="079EC01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5011F963" w14:textId="3EFFDB7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5C992999" w14:textId="7CBD582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7ADDBC3A" w14:textId="461BF7D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278B019F" w14:textId="1D19DE2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6ED41B16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6262FF45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Vorhies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JArth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 2011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10</w:t>
            </w:r>
          </w:p>
        </w:tc>
        <w:tc>
          <w:tcPr>
            <w:tcW w:w="776" w:type="dxa"/>
            <w:vAlign w:val="center"/>
          </w:tcPr>
          <w:p w14:paraId="0AE7D615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809</w:t>
            </w:r>
          </w:p>
        </w:tc>
        <w:tc>
          <w:tcPr>
            <w:tcW w:w="1054" w:type="dxa"/>
            <w:vAlign w:val="center"/>
          </w:tcPr>
          <w:p w14:paraId="7B0C9933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23 (6.8)</w:t>
            </w:r>
          </w:p>
        </w:tc>
        <w:tc>
          <w:tcPr>
            <w:tcW w:w="886" w:type="dxa"/>
            <w:vAlign w:val="center"/>
          </w:tcPr>
          <w:p w14:paraId="2D5E34DC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121EB52A" w14:textId="2F2C7FB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vAlign w:val="center"/>
          </w:tcPr>
          <w:p w14:paraId="3F18CC8C" w14:textId="2B793C1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356BEADB" w14:textId="65039F9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vAlign w:val="center"/>
          </w:tcPr>
          <w:p w14:paraId="081D9ECA" w14:textId="7FDF498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vAlign w:val="center"/>
          </w:tcPr>
          <w:p w14:paraId="73616CF1" w14:textId="703CCCD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vAlign w:val="center"/>
          </w:tcPr>
          <w:p w14:paraId="7B9D5747" w14:textId="78926D3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1019" w:type="dxa"/>
            <w:vAlign w:val="center"/>
          </w:tcPr>
          <w:p w14:paraId="5E2A3734" w14:textId="06ED0D19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14949BD6" w14:textId="3A00F19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845" w:type="dxa"/>
            <w:vAlign w:val="center"/>
          </w:tcPr>
          <w:p w14:paraId="242B2155" w14:textId="046B682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03EC76C9" w14:textId="77777777" w:rsidTr="00BF6AA3">
        <w:trPr>
          <w:trHeight w:val="263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5A200B4F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>Wang, Spine 2012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11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1A5EBA55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343068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3F1F002F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27102 (7.9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2356D27C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54D5967E" w14:textId="3438F9F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20FB4980" w14:textId="52BE3BB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633F724A" w14:textId="570E3E2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141062F8" w14:textId="0DA391A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53B16EA7" w14:textId="678AFF5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58EEDD19" w14:textId="5687DCD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5EA4FF84" w14:textId="4F1C1BA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7AEB5952" w14:textId="11A4BDA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31CE8DFC" w14:textId="2787D45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4E1DC049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2195AEA0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Zmistowski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>, JBJS 2013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12</w:t>
            </w:r>
          </w:p>
        </w:tc>
        <w:tc>
          <w:tcPr>
            <w:tcW w:w="776" w:type="dxa"/>
            <w:vAlign w:val="center"/>
          </w:tcPr>
          <w:p w14:paraId="0658ED0C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0633</w:t>
            </w:r>
          </w:p>
        </w:tc>
        <w:tc>
          <w:tcPr>
            <w:tcW w:w="1054" w:type="dxa"/>
            <w:vAlign w:val="center"/>
          </w:tcPr>
          <w:p w14:paraId="1C8A8C53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348 (3.3)</w:t>
            </w:r>
          </w:p>
        </w:tc>
        <w:tc>
          <w:tcPr>
            <w:tcW w:w="886" w:type="dxa"/>
            <w:vAlign w:val="center"/>
          </w:tcPr>
          <w:p w14:paraId="0A361104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57377728" w14:textId="08DB6C7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vAlign w:val="center"/>
          </w:tcPr>
          <w:p w14:paraId="05E315EC" w14:textId="5872E68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73CCB0C9" w14:textId="6704FC2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vAlign w:val="center"/>
          </w:tcPr>
          <w:p w14:paraId="0EA6F5C0" w14:textId="55815E53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vAlign w:val="center"/>
          </w:tcPr>
          <w:p w14:paraId="362E7B6D" w14:textId="5A727F1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Unknown</w:t>
            </w:r>
          </w:p>
        </w:tc>
        <w:tc>
          <w:tcPr>
            <w:tcW w:w="1019" w:type="dxa"/>
            <w:vAlign w:val="center"/>
          </w:tcPr>
          <w:p w14:paraId="3041D2AD" w14:textId="571EC5C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vAlign w:val="center"/>
          </w:tcPr>
          <w:p w14:paraId="683BF4A9" w14:textId="045E7A0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5F25F1FA" w14:textId="780D759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vAlign w:val="center"/>
          </w:tcPr>
          <w:p w14:paraId="4DC0E3F4" w14:textId="20EB146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61F1E5B0" w14:textId="77777777" w:rsidTr="00BF6AA3">
        <w:trPr>
          <w:trHeight w:val="392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66668197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Morris, </w:t>
            </w: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JAMASurg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13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05866C3B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2273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10F2B5E7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75 (7.7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4A3927AC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0DB3D9A3" w14:textId="592B8E6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47B1081F" w14:textId="4B03E2F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6D917928" w14:textId="6F27614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00E1E2F4" w14:textId="2B4D386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74CC6202" w14:textId="7582E1C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5FD8EFD8" w14:textId="52973CB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20762649" w14:textId="377CA25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6FA778D0" w14:textId="5141F87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06D2A98B" w14:textId="757BAA9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7FD89C84" w14:textId="77777777" w:rsidTr="00BF6AA3">
        <w:trPr>
          <w:trHeight w:val="392"/>
        </w:trPr>
        <w:tc>
          <w:tcPr>
            <w:tcW w:w="998" w:type="dxa"/>
            <w:vAlign w:val="center"/>
          </w:tcPr>
          <w:p w14:paraId="18057EB6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Schairer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>, CORR (a)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14</w:t>
            </w:r>
          </w:p>
        </w:tc>
        <w:tc>
          <w:tcPr>
            <w:tcW w:w="776" w:type="dxa"/>
            <w:vAlign w:val="center"/>
          </w:tcPr>
          <w:p w14:paraId="25DAC391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415</w:t>
            </w:r>
          </w:p>
        </w:tc>
        <w:tc>
          <w:tcPr>
            <w:tcW w:w="1054" w:type="dxa"/>
            <w:vAlign w:val="center"/>
          </w:tcPr>
          <w:p w14:paraId="548D5509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61 (4.3)</w:t>
            </w:r>
          </w:p>
        </w:tc>
        <w:tc>
          <w:tcPr>
            <w:tcW w:w="886" w:type="dxa"/>
            <w:vAlign w:val="center"/>
          </w:tcPr>
          <w:p w14:paraId="4D041F6C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32365451" w14:textId="529A3DF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vAlign w:val="center"/>
          </w:tcPr>
          <w:p w14:paraId="694D7859" w14:textId="54CC573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5C0ECEC3" w14:textId="4D6788E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vAlign w:val="center"/>
          </w:tcPr>
          <w:p w14:paraId="3F1F0647" w14:textId="0D2EBBE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vAlign w:val="center"/>
          </w:tcPr>
          <w:p w14:paraId="244099CD" w14:textId="4278341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5D59164D" w14:textId="799A739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3DB97717" w14:textId="436C626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0F1A9582" w14:textId="37659A6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vAlign w:val="center"/>
          </w:tcPr>
          <w:p w14:paraId="09E66223" w14:textId="244C022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4C9B2F52" w14:textId="77777777" w:rsidTr="00BF6AA3">
        <w:trPr>
          <w:trHeight w:val="379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33F95F2D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Schairer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>, CORR (b)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15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00C5187E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408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244956C4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56 (4.0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2C927180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091907BE" w14:textId="02488C3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204AC3C1" w14:textId="3E3B5C4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6F447606" w14:textId="731D7D9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3070C180" w14:textId="46429AC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70BC0A5D" w14:textId="1873420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78E67AD5" w14:textId="253F93D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3D0330B2" w14:textId="30080D3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3E6FE51F" w14:textId="4FE0DB7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65B5A289" w14:textId="12FC4F7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59956F5F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78734563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>Cram, MCP 2012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16</w:t>
            </w:r>
          </w:p>
        </w:tc>
        <w:tc>
          <w:tcPr>
            <w:tcW w:w="776" w:type="dxa"/>
            <w:vAlign w:val="center"/>
          </w:tcPr>
          <w:p w14:paraId="7939D6AE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64712</w:t>
            </w:r>
          </w:p>
        </w:tc>
        <w:tc>
          <w:tcPr>
            <w:tcW w:w="1054" w:type="dxa"/>
            <w:vAlign w:val="center"/>
          </w:tcPr>
          <w:p w14:paraId="3AEDCAD2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5320 (8.2)</w:t>
            </w:r>
          </w:p>
        </w:tc>
        <w:tc>
          <w:tcPr>
            <w:tcW w:w="886" w:type="dxa"/>
            <w:vAlign w:val="center"/>
          </w:tcPr>
          <w:p w14:paraId="4F8AACA2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160DB498" w14:textId="7701FA59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vAlign w:val="center"/>
          </w:tcPr>
          <w:p w14:paraId="26D5FAB8" w14:textId="06510F6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7A0033F7" w14:textId="6EC9A26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vAlign w:val="center"/>
          </w:tcPr>
          <w:p w14:paraId="74D683BD" w14:textId="2159840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vAlign w:val="center"/>
          </w:tcPr>
          <w:p w14:paraId="6488D0FC" w14:textId="7B0F76C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vAlign w:val="center"/>
          </w:tcPr>
          <w:p w14:paraId="6FC63FF7" w14:textId="3FB5A0E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1019" w:type="dxa"/>
            <w:vAlign w:val="center"/>
          </w:tcPr>
          <w:p w14:paraId="2390E091" w14:textId="3FEFE43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0803DBA4" w14:textId="6AE4C9C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845" w:type="dxa"/>
            <w:vAlign w:val="center"/>
          </w:tcPr>
          <w:p w14:paraId="170DE890" w14:textId="748251C3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3B2FB7C9" w14:textId="77777777" w:rsidTr="00BF6AA3">
        <w:trPr>
          <w:trHeight w:val="263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54DE6F58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Schairer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>, Spine 2013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7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74626905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836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7E63CDCA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16 (13.9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55DAAAA7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40D1B4A4" w14:textId="4F54611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480BC79A" w14:textId="4869745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06F5387D" w14:textId="59223A03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0884C936" w14:textId="145F888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6927E020" w14:textId="18B8E10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39CE1EB7" w14:textId="35EA851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337D2C52" w14:textId="7113587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641A1776" w14:textId="005189E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5802E341" w14:textId="4687A07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4724B239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30AA7BEA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>Hoyer, JHM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17</w:t>
            </w:r>
          </w:p>
        </w:tc>
        <w:tc>
          <w:tcPr>
            <w:tcW w:w="776" w:type="dxa"/>
            <w:vAlign w:val="center"/>
          </w:tcPr>
          <w:p w14:paraId="176092BB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3292</w:t>
            </w:r>
          </w:p>
        </w:tc>
        <w:tc>
          <w:tcPr>
            <w:tcW w:w="1054" w:type="dxa"/>
            <w:vAlign w:val="center"/>
          </w:tcPr>
          <w:p w14:paraId="6EE9D7CA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273 (8.3)</w:t>
            </w:r>
          </w:p>
        </w:tc>
        <w:tc>
          <w:tcPr>
            <w:tcW w:w="886" w:type="dxa"/>
            <w:vAlign w:val="center"/>
          </w:tcPr>
          <w:p w14:paraId="1C0841A4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03CB01BB" w14:textId="47DDE9C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vAlign w:val="center"/>
          </w:tcPr>
          <w:p w14:paraId="1E0E0B8C" w14:textId="10A1C6F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1BDDBE92" w14:textId="7B500BC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vAlign w:val="center"/>
          </w:tcPr>
          <w:p w14:paraId="24E4B02C" w14:textId="4CCD2BB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vAlign w:val="center"/>
          </w:tcPr>
          <w:p w14:paraId="7447463F" w14:textId="295A22F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6D5EDCEA" w14:textId="629F0EC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6B4DEAED" w14:textId="0E35AD7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273A71EC" w14:textId="53252D6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vAlign w:val="center"/>
          </w:tcPr>
          <w:p w14:paraId="08312CE6" w14:textId="5C250F5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6235C17C" w14:textId="77777777" w:rsidTr="00BF6AA3">
        <w:trPr>
          <w:trHeight w:val="263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65D61630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>McCormack, Spine 2012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18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611E1557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3673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5A2585A4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56 (4.2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6C84D904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3F8652A2" w14:textId="50105E6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1F1CE526" w14:textId="295AA78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328FA38B" w14:textId="15D9CFE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4B81E2F0" w14:textId="55905999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50EBEA0D" w14:textId="0B2DCC5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057EDEE6" w14:textId="1E50EF6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6F39DFCA" w14:textId="3C4B843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1A4B381B" w14:textId="661F045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52B410B1" w14:textId="14C94E7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18192199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434C8A63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>Amin, JNSS 2013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19</w:t>
            </w:r>
          </w:p>
        </w:tc>
        <w:tc>
          <w:tcPr>
            <w:tcW w:w="776" w:type="dxa"/>
            <w:vAlign w:val="center"/>
          </w:tcPr>
          <w:p w14:paraId="6A65D7B9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5780</w:t>
            </w:r>
          </w:p>
        </w:tc>
        <w:tc>
          <w:tcPr>
            <w:tcW w:w="1054" w:type="dxa"/>
            <w:vAlign w:val="center"/>
          </w:tcPr>
          <w:p w14:paraId="6011B34A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281 (4.9)</w:t>
            </w:r>
          </w:p>
        </w:tc>
        <w:tc>
          <w:tcPr>
            <w:tcW w:w="886" w:type="dxa"/>
            <w:vAlign w:val="center"/>
          </w:tcPr>
          <w:p w14:paraId="22180AFB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0F6A04A5" w14:textId="4AB90E5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vAlign w:val="center"/>
          </w:tcPr>
          <w:p w14:paraId="7140F007" w14:textId="600A3719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63451E53" w14:textId="02F093E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vAlign w:val="center"/>
          </w:tcPr>
          <w:p w14:paraId="6DA931A3" w14:textId="0287208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vAlign w:val="center"/>
          </w:tcPr>
          <w:p w14:paraId="0EE2321A" w14:textId="0BBD2F9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16A8DAE7" w14:textId="21FDBFE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1019" w:type="dxa"/>
            <w:vAlign w:val="center"/>
          </w:tcPr>
          <w:p w14:paraId="66E28005" w14:textId="381C2CB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1A56312F" w14:textId="4EF60DB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845" w:type="dxa"/>
            <w:vAlign w:val="center"/>
          </w:tcPr>
          <w:p w14:paraId="77A9AB17" w14:textId="09D44CB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792E8AE4" w14:textId="77777777" w:rsidTr="00BF6AA3">
        <w:trPr>
          <w:trHeight w:val="392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172AA40E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Dailey, </w:t>
            </w: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JBJSAm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 2013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0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59E46CC6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3261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2B2DD0E8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37 (4.2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17B41A1E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735AAF76" w14:textId="5281D80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790A3567" w14:textId="6267966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17AFB438" w14:textId="73B2FD9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4AA18F4D" w14:textId="765229C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33035756" w14:textId="041427D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Unknown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223A5A55" w14:textId="1EB7D2B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33A82B6C" w14:textId="2BEC303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55969F15" w14:textId="544C90C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0E61C219" w14:textId="308F599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3210CD9A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09933907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>Hageman, JOT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1</w:t>
            </w:r>
          </w:p>
        </w:tc>
        <w:tc>
          <w:tcPr>
            <w:tcW w:w="776" w:type="dxa"/>
            <w:vAlign w:val="center"/>
          </w:tcPr>
          <w:p w14:paraId="6FFF801B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3452</w:t>
            </w:r>
          </w:p>
        </w:tc>
        <w:tc>
          <w:tcPr>
            <w:tcW w:w="1054" w:type="dxa"/>
            <w:vAlign w:val="center"/>
          </w:tcPr>
          <w:p w14:paraId="37E27F59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86 (5.4)</w:t>
            </w:r>
          </w:p>
        </w:tc>
        <w:tc>
          <w:tcPr>
            <w:tcW w:w="886" w:type="dxa"/>
            <w:vAlign w:val="center"/>
          </w:tcPr>
          <w:p w14:paraId="073C56C5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30D98A73" w14:textId="5A4891C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vAlign w:val="center"/>
          </w:tcPr>
          <w:p w14:paraId="24A1312D" w14:textId="3B01ED2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56E84531" w14:textId="34B7695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vAlign w:val="center"/>
          </w:tcPr>
          <w:p w14:paraId="27B34B55" w14:textId="3C32B303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vAlign w:val="center"/>
          </w:tcPr>
          <w:p w14:paraId="245DD040" w14:textId="144800F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3E0AEEF5" w14:textId="132AA06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447E0053" w14:textId="1F0174C3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30DF4965" w14:textId="185A226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vAlign w:val="center"/>
          </w:tcPr>
          <w:p w14:paraId="010F67FC" w14:textId="066C417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2CDB963C" w14:textId="77777777" w:rsidTr="00BF6AA3">
        <w:trPr>
          <w:trHeight w:val="263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49AC4DE8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Bosco, </w:t>
            </w: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JArth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2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7235A9A0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077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0FB951FE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57 (5.3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538B4248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207AA929" w14:textId="275EEC4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1CB85E0B" w14:textId="53F4963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67FC7ECC" w14:textId="69337EA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5C9937CB" w14:textId="0EA3FF3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7CFE3EDC" w14:textId="73D8A1C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40BE6F24" w14:textId="62DD11F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64BA7D3C" w14:textId="15E90FB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616359BC" w14:textId="5079015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3B767390" w14:textId="0218E6C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503C0B9A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7F1F50D6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Bosco, </w:t>
            </w: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JArth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2</w:t>
            </w:r>
          </w:p>
        </w:tc>
        <w:tc>
          <w:tcPr>
            <w:tcW w:w="776" w:type="dxa"/>
            <w:vAlign w:val="center"/>
          </w:tcPr>
          <w:p w14:paraId="6F6D2829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263</w:t>
            </w:r>
          </w:p>
        </w:tc>
        <w:tc>
          <w:tcPr>
            <w:tcW w:w="1054" w:type="dxa"/>
            <w:vAlign w:val="center"/>
          </w:tcPr>
          <w:p w14:paraId="49AAA800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55 (4.4)</w:t>
            </w:r>
          </w:p>
        </w:tc>
        <w:tc>
          <w:tcPr>
            <w:tcW w:w="886" w:type="dxa"/>
            <w:vAlign w:val="center"/>
          </w:tcPr>
          <w:p w14:paraId="32FBF2A0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0697A9D0" w14:textId="7F9C6B3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vAlign w:val="center"/>
          </w:tcPr>
          <w:p w14:paraId="035A4132" w14:textId="5A05E5F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3883CA38" w14:textId="778F32E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vAlign w:val="center"/>
          </w:tcPr>
          <w:p w14:paraId="32F1A2E2" w14:textId="5D90B8A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vAlign w:val="center"/>
          </w:tcPr>
          <w:p w14:paraId="7B027816" w14:textId="25D1630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28C5E8D7" w14:textId="5606639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1019" w:type="dxa"/>
            <w:vAlign w:val="center"/>
          </w:tcPr>
          <w:p w14:paraId="4B825BE4" w14:textId="290CC62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630C2739" w14:textId="4D355AF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845" w:type="dxa"/>
            <w:vAlign w:val="center"/>
          </w:tcPr>
          <w:p w14:paraId="64499709" w14:textId="105AF52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7B9CF516" w14:textId="77777777" w:rsidTr="00BF6AA3">
        <w:trPr>
          <w:trHeight w:val="263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2A95EAB0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Clement, </w:t>
            </w: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JArth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 2013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3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54593050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583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7C9F46C0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03 (6.5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056A1DDA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5307EF76" w14:textId="6305044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727A75B4" w14:textId="35C2228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5F02738C" w14:textId="4BA1688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7C17B71E" w14:textId="108D95E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34D9045E" w14:textId="58C43AC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04895767" w14:textId="430BF44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23EAC850" w14:textId="6A19DA5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011359E4" w14:textId="54E62DD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5E6C357A" w14:textId="0C7BB93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15EAAA69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4F7338D0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Mesko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JArth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4</w:t>
            </w:r>
          </w:p>
        </w:tc>
        <w:tc>
          <w:tcPr>
            <w:tcW w:w="776" w:type="dxa"/>
            <w:vAlign w:val="center"/>
          </w:tcPr>
          <w:p w14:paraId="12576C17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2368</w:t>
            </w:r>
          </w:p>
        </w:tc>
        <w:tc>
          <w:tcPr>
            <w:tcW w:w="1054" w:type="dxa"/>
            <w:vAlign w:val="center"/>
          </w:tcPr>
          <w:p w14:paraId="3EDA70BE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59 (6.7)</w:t>
            </w:r>
          </w:p>
        </w:tc>
        <w:tc>
          <w:tcPr>
            <w:tcW w:w="886" w:type="dxa"/>
            <w:vAlign w:val="center"/>
          </w:tcPr>
          <w:p w14:paraId="5D240050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492CEE5B" w14:textId="2EC8FE2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vAlign w:val="center"/>
          </w:tcPr>
          <w:p w14:paraId="5BC0E51C" w14:textId="6A26C9D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96" w:type="dxa"/>
            <w:vAlign w:val="center"/>
          </w:tcPr>
          <w:p w14:paraId="12224B07" w14:textId="0A346A0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vAlign w:val="center"/>
          </w:tcPr>
          <w:p w14:paraId="48A4F594" w14:textId="646E210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vAlign w:val="center"/>
          </w:tcPr>
          <w:p w14:paraId="7B6E04C8" w14:textId="7704117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46BA5A93" w14:textId="5D244A19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vAlign w:val="center"/>
          </w:tcPr>
          <w:p w14:paraId="7631A539" w14:textId="7CDA538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699C6428" w14:textId="1D79974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845" w:type="dxa"/>
            <w:vAlign w:val="center"/>
          </w:tcPr>
          <w:p w14:paraId="2FBB3477" w14:textId="017DD1A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0CD1A9F7" w14:textId="77777777" w:rsidTr="00BF6AA3">
        <w:trPr>
          <w:trHeight w:val="263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66983776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Mesko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, </w:t>
            </w: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JArth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 xml:space="preserve">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4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7894A858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291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7A0B292F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46 (3.6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1937DB99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0EF0493D" w14:textId="6FCA353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333655AB" w14:textId="6D1A157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468156EA" w14:textId="17D5282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6AF02805" w14:textId="792604B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High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1A3C3FEE" w14:textId="721F24D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146D4789" w14:textId="543B898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3F5DFD7B" w14:textId="5EC47CE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13D21FB1" w14:textId="5CAE4B0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7F169221" w14:textId="52E160A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19AA9D61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62722A97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>Kim, JNSS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5</w:t>
            </w:r>
          </w:p>
        </w:tc>
        <w:tc>
          <w:tcPr>
            <w:tcW w:w="776" w:type="dxa"/>
            <w:vAlign w:val="center"/>
          </w:tcPr>
          <w:p w14:paraId="50D8D618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7016</w:t>
            </w:r>
          </w:p>
        </w:tc>
        <w:tc>
          <w:tcPr>
            <w:tcW w:w="1054" w:type="dxa"/>
            <w:vAlign w:val="center"/>
          </w:tcPr>
          <w:p w14:paraId="299A3E7F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314 (4.5)</w:t>
            </w:r>
          </w:p>
        </w:tc>
        <w:tc>
          <w:tcPr>
            <w:tcW w:w="886" w:type="dxa"/>
            <w:vAlign w:val="center"/>
          </w:tcPr>
          <w:p w14:paraId="1D5C5792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7A982FD0" w14:textId="3B6786A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vAlign w:val="center"/>
          </w:tcPr>
          <w:p w14:paraId="3B6F2C1C" w14:textId="1290D9F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32FBF73A" w14:textId="48E1032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vAlign w:val="center"/>
          </w:tcPr>
          <w:p w14:paraId="074849BC" w14:textId="5A2C1CE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vAlign w:val="center"/>
          </w:tcPr>
          <w:p w14:paraId="7B4166B8" w14:textId="32995543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vAlign w:val="center"/>
          </w:tcPr>
          <w:p w14:paraId="170E8E3E" w14:textId="0B18083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vAlign w:val="center"/>
          </w:tcPr>
          <w:p w14:paraId="24739B7E" w14:textId="32F774D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022108BE" w14:textId="25810E2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vAlign w:val="center"/>
          </w:tcPr>
          <w:p w14:paraId="48591DF1" w14:textId="2B4647E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18640520" w14:textId="77777777" w:rsidTr="00BF6AA3">
        <w:trPr>
          <w:trHeight w:val="263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41645633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Lovecchio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>, Spine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6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414BB2B3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2320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10136482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59 (2.6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53037CC8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47D6EF47" w14:textId="2D0C68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1BA662D8" w14:textId="29FE0EF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592AA919" w14:textId="7B43913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54A5F980" w14:textId="695EF58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7E618008" w14:textId="3F68BB3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7D79BF9E" w14:textId="33FEF4D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42B91565" w14:textId="5A494ECA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5176AD6A" w14:textId="6308DA5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50E7A0A9" w14:textId="42414EAC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50DC2463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50255EA3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r w:rsidRPr="00BF6AA3">
              <w:rPr>
                <w:rFonts w:asciiTheme="majorBidi" w:hAnsiTheme="majorBidi" w:cstheme="majorBidi"/>
                <w:sz w:val="10"/>
                <w:szCs w:val="10"/>
              </w:rPr>
              <w:t>Basques, Spine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7</w:t>
            </w:r>
          </w:p>
        </w:tc>
        <w:tc>
          <w:tcPr>
            <w:tcW w:w="776" w:type="dxa"/>
            <w:vAlign w:val="center"/>
          </w:tcPr>
          <w:p w14:paraId="44AC6E07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2339</w:t>
            </w:r>
          </w:p>
        </w:tc>
        <w:tc>
          <w:tcPr>
            <w:tcW w:w="1054" w:type="dxa"/>
            <w:vAlign w:val="center"/>
          </w:tcPr>
          <w:p w14:paraId="2605E214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87 (3.7)</w:t>
            </w:r>
          </w:p>
        </w:tc>
        <w:tc>
          <w:tcPr>
            <w:tcW w:w="886" w:type="dxa"/>
            <w:vAlign w:val="center"/>
          </w:tcPr>
          <w:p w14:paraId="4ABEE372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18285F83" w14:textId="386703A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vAlign w:val="center"/>
          </w:tcPr>
          <w:p w14:paraId="5FE4E8EC" w14:textId="747E3D2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6BC898BF" w14:textId="4B1312B9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vAlign w:val="center"/>
          </w:tcPr>
          <w:p w14:paraId="0998D0A0" w14:textId="7AFE5425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vAlign w:val="center"/>
          </w:tcPr>
          <w:p w14:paraId="468839B4" w14:textId="7606185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731A9557" w14:textId="570419B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vAlign w:val="center"/>
          </w:tcPr>
          <w:p w14:paraId="5DE01A79" w14:textId="4960858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79647523" w14:textId="65AE06B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vAlign w:val="center"/>
          </w:tcPr>
          <w:p w14:paraId="1DEEB01C" w14:textId="5E73E99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7DBAA687" w14:textId="77777777" w:rsidTr="00BF6AA3">
        <w:trPr>
          <w:trHeight w:val="263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286CB9FD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Pugely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>, Spine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8</w:t>
            </w:r>
            <w:r w:rsidRPr="00BF6AA3">
              <w:rPr>
                <w:rFonts w:asciiTheme="majorBidi" w:hAnsiTheme="majorBidi" w:cstheme="majorBidi"/>
                <w:sz w:val="10"/>
                <w:szCs w:val="10"/>
              </w:rPr>
              <w:t>(a)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6E27F872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2005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0E732FF1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79 (3.9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7402F435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305F9648" w14:textId="0DA54CE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5E1519E7" w14:textId="39C5CE0B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6A8F9346" w14:textId="1CB5962D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2111D4E6" w14:textId="09EF054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442147AF" w14:textId="25E4B353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4BC7CD08" w14:textId="2DB060A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4B11782F" w14:textId="16F0813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783C7977" w14:textId="604467A8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430CB4A1" w14:textId="1FD4F5D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67FCF3F4" w14:textId="77777777" w:rsidTr="00BF6AA3">
        <w:trPr>
          <w:trHeight w:val="263"/>
        </w:trPr>
        <w:tc>
          <w:tcPr>
            <w:tcW w:w="998" w:type="dxa"/>
            <w:vAlign w:val="center"/>
          </w:tcPr>
          <w:p w14:paraId="7C938293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Pugely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>, Spine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29</w:t>
            </w:r>
            <w:r w:rsidRPr="00BF6AA3">
              <w:rPr>
                <w:rFonts w:asciiTheme="majorBidi" w:hAnsiTheme="majorBidi" w:cstheme="majorBidi"/>
                <w:sz w:val="10"/>
                <w:szCs w:val="10"/>
              </w:rPr>
              <w:t>(b)</w:t>
            </w:r>
          </w:p>
        </w:tc>
        <w:tc>
          <w:tcPr>
            <w:tcW w:w="776" w:type="dxa"/>
            <w:vAlign w:val="center"/>
          </w:tcPr>
          <w:p w14:paraId="42053338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15668</w:t>
            </w:r>
          </w:p>
        </w:tc>
        <w:tc>
          <w:tcPr>
            <w:tcW w:w="1054" w:type="dxa"/>
            <w:vAlign w:val="center"/>
          </w:tcPr>
          <w:p w14:paraId="5C8AC1E2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695 (4.4)</w:t>
            </w:r>
          </w:p>
        </w:tc>
        <w:tc>
          <w:tcPr>
            <w:tcW w:w="886" w:type="dxa"/>
            <w:vAlign w:val="center"/>
          </w:tcPr>
          <w:p w14:paraId="523CF370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vAlign w:val="center"/>
          </w:tcPr>
          <w:p w14:paraId="0753DE97" w14:textId="1F0309C3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03" w:type="dxa"/>
            <w:vAlign w:val="center"/>
          </w:tcPr>
          <w:p w14:paraId="378F0499" w14:textId="577B8C6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vAlign w:val="center"/>
          </w:tcPr>
          <w:p w14:paraId="04B02ED6" w14:textId="7D4EF53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Yes</w:t>
            </w:r>
          </w:p>
        </w:tc>
        <w:tc>
          <w:tcPr>
            <w:tcW w:w="989" w:type="dxa"/>
            <w:vAlign w:val="center"/>
          </w:tcPr>
          <w:p w14:paraId="760185A1" w14:textId="31AB5089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vAlign w:val="center"/>
          </w:tcPr>
          <w:p w14:paraId="3370730A" w14:textId="51C02C6E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1019" w:type="dxa"/>
            <w:vAlign w:val="center"/>
          </w:tcPr>
          <w:p w14:paraId="7BFA22B7" w14:textId="14BA2B52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1019" w:type="dxa"/>
            <w:vAlign w:val="center"/>
          </w:tcPr>
          <w:p w14:paraId="4612CFC0" w14:textId="364F165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vAlign w:val="center"/>
          </w:tcPr>
          <w:p w14:paraId="5AB8C999" w14:textId="3B49755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845" w:type="dxa"/>
            <w:vAlign w:val="center"/>
          </w:tcPr>
          <w:p w14:paraId="7E1ACC0B" w14:textId="47E6E9A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  <w:tr w:rsidR="00BF6AA3" w:rsidRPr="00EA09DE" w14:paraId="147AC77E" w14:textId="77777777" w:rsidTr="00BF6AA3">
        <w:trPr>
          <w:trHeight w:val="263"/>
        </w:trPr>
        <w:tc>
          <w:tcPr>
            <w:tcW w:w="998" w:type="dxa"/>
            <w:shd w:val="clear" w:color="auto" w:fill="DEEAF6" w:themeFill="accent1" w:themeFillTint="33"/>
            <w:vAlign w:val="center"/>
          </w:tcPr>
          <w:p w14:paraId="6E27CFE6" w14:textId="77777777" w:rsidR="00A36F23" w:rsidRPr="00BF6AA3" w:rsidRDefault="00A36F23" w:rsidP="00840E4D">
            <w:pPr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</w:pPr>
            <w:proofErr w:type="spellStart"/>
            <w:r w:rsidRPr="00BF6AA3">
              <w:rPr>
                <w:rFonts w:asciiTheme="majorBidi" w:hAnsiTheme="majorBidi" w:cstheme="majorBidi"/>
                <w:sz w:val="10"/>
                <w:szCs w:val="10"/>
              </w:rPr>
              <w:t>Issa</w:t>
            </w:r>
            <w:proofErr w:type="spellEnd"/>
            <w:r w:rsidRPr="00BF6AA3">
              <w:rPr>
                <w:rFonts w:asciiTheme="majorBidi" w:hAnsiTheme="majorBidi" w:cstheme="majorBidi"/>
                <w:sz w:val="10"/>
                <w:szCs w:val="10"/>
              </w:rPr>
              <w:t>, JKS 2014</w:t>
            </w:r>
            <w:r w:rsidRPr="00BF6AA3">
              <w:rPr>
                <w:rFonts w:asciiTheme="majorBidi" w:hAnsiTheme="majorBidi" w:cstheme="majorBidi"/>
                <w:sz w:val="10"/>
                <w:szCs w:val="10"/>
                <w:vertAlign w:val="superscript"/>
              </w:rPr>
              <w:t>6</w:t>
            </w:r>
          </w:p>
        </w:tc>
        <w:tc>
          <w:tcPr>
            <w:tcW w:w="776" w:type="dxa"/>
            <w:shd w:val="clear" w:color="auto" w:fill="DEEAF6" w:themeFill="accent1" w:themeFillTint="33"/>
            <w:vAlign w:val="center"/>
          </w:tcPr>
          <w:p w14:paraId="085FA73D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412</w:t>
            </w:r>
          </w:p>
        </w:tc>
        <w:tc>
          <w:tcPr>
            <w:tcW w:w="1054" w:type="dxa"/>
            <w:shd w:val="clear" w:color="auto" w:fill="DEEAF6" w:themeFill="accent1" w:themeFillTint="33"/>
            <w:vAlign w:val="center"/>
          </w:tcPr>
          <w:p w14:paraId="589F8C3A" w14:textId="77777777" w:rsidR="00A36F23" w:rsidRPr="00BF6AA3" w:rsidRDefault="00A36F23" w:rsidP="00A36F23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BF6AA3">
              <w:rPr>
                <w:rFonts w:ascii="Times New Roman" w:hAnsi="Times New Roman" w:cs="Times New Roman"/>
                <w:sz w:val="12"/>
                <w:szCs w:val="12"/>
              </w:rPr>
              <w:t>8 (2.0)</w:t>
            </w:r>
          </w:p>
        </w:tc>
        <w:tc>
          <w:tcPr>
            <w:tcW w:w="886" w:type="dxa"/>
            <w:shd w:val="clear" w:color="auto" w:fill="DEEAF6" w:themeFill="accent1" w:themeFillTint="33"/>
            <w:vAlign w:val="center"/>
          </w:tcPr>
          <w:p w14:paraId="7BD36854" w14:textId="77777777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III</w:t>
            </w:r>
          </w:p>
        </w:tc>
        <w:tc>
          <w:tcPr>
            <w:tcW w:w="731" w:type="dxa"/>
            <w:shd w:val="clear" w:color="auto" w:fill="DEEAF6" w:themeFill="accent1" w:themeFillTint="33"/>
            <w:vAlign w:val="center"/>
          </w:tcPr>
          <w:p w14:paraId="785667DB" w14:textId="1982D43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o</w:t>
            </w:r>
          </w:p>
        </w:tc>
        <w:tc>
          <w:tcPr>
            <w:tcW w:w="903" w:type="dxa"/>
            <w:shd w:val="clear" w:color="auto" w:fill="DEEAF6" w:themeFill="accent1" w:themeFillTint="33"/>
            <w:vAlign w:val="center"/>
          </w:tcPr>
          <w:p w14:paraId="25DB3AD1" w14:textId="79A55A0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96" w:type="dxa"/>
            <w:shd w:val="clear" w:color="auto" w:fill="DEEAF6" w:themeFill="accent1" w:themeFillTint="33"/>
            <w:vAlign w:val="center"/>
          </w:tcPr>
          <w:p w14:paraId="666C19F2" w14:textId="67711E54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-</w:t>
            </w:r>
          </w:p>
        </w:tc>
        <w:tc>
          <w:tcPr>
            <w:tcW w:w="989" w:type="dxa"/>
            <w:shd w:val="clear" w:color="auto" w:fill="DEEAF6" w:themeFill="accent1" w:themeFillTint="33"/>
            <w:vAlign w:val="center"/>
          </w:tcPr>
          <w:p w14:paraId="5C2C57B1" w14:textId="143D7163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Moderate</w:t>
            </w:r>
          </w:p>
        </w:tc>
        <w:tc>
          <w:tcPr>
            <w:tcW w:w="796" w:type="dxa"/>
            <w:shd w:val="clear" w:color="auto" w:fill="DEEAF6" w:themeFill="accent1" w:themeFillTint="33"/>
            <w:vAlign w:val="center"/>
          </w:tcPr>
          <w:p w14:paraId="2C2D0807" w14:textId="01FBC3F6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Unknown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5699CF81" w14:textId="66EC2769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1019" w:type="dxa"/>
            <w:shd w:val="clear" w:color="auto" w:fill="DEEAF6" w:themeFill="accent1" w:themeFillTint="33"/>
            <w:vAlign w:val="center"/>
          </w:tcPr>
          <w:p w14:paraId="65BA7555" w14:textId="6E915060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  <w:tc>
          <w:tcPr>
            <w:tcW w:w="991" w:type="dxa"/>
            <w:shd w:val="clear" w:color="auto" w:fill="DEEAF6" w:themeFill="accent1" w:themeFillTint="33"/>
            <w:vAlign w:val="center"/>
          </w:tcPr>
          <w:p w14:paraId="3D34262E" w14:textId="12EFB94F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NA</w:t>
            </w:r>
          </w:p>
        </w:tc>
        <w:tc>
          <w:tcPr>
            <w:tcW w:w="845" w:type="dxa"/>
            <w:shd w:val="clear" w:color="auto" w:fill="DEEAF6" w:themeFill="accent1" w:themeFillTint="33"/>
            <w:vAlign w:val="center"/>
          </w:tcPr>
          <w:p w14:paraId="14A9868F" w14:textId="009DA0C1" w:rsidR="00A36F23" w:rsidRPr="00BF6AA3" w:rsidRDefault="00A36F23" w:rsidP="00A36F23">
            <w:pPr>
              <w:jc w:val="center"/>
              <w:rPr>
                <w:rFonts w:asciiTheme="majorBidi" w:hAnsiTheme="majorBidi" w:cstheme="majorBidi"/>
                <w:sz w:val="12"/>
                <w:szCs w:val="12"/>
              </w:rPr>
            </w:pPr>
            <w:r w:rsidRPr="00BF6AA3">
              <w:rPr>
                <w:rFonts w:asciiTheme="majorBidi" w:hAnsiTheme="majorBidi" w:cstheme="majorBidi"/>
                <w:sz w:val="12"/>
                <w:szCs w:val="12"/>
              </w:rPr>
              <w:t>Low</w:t>
            </w:r>
          </w:p>
        </w:tc>
      </w:tr>
    </w:tbl>
    <w:p w14:paraId="3A188AED" w14:textId="6E2A9951" w:rsidR="00DB5F58" w:rsidRPr="00DB5F58" w:rsidRDefault="00DB5F58" w:rsidP="00DB5F58">
      <w:pPr>
        <w:rPr>
          <w:rFonts w:asciiTheme="majorBidi" w:hAnsiTheme="majorBidi" w:cstheme="majorBidi"/>
          <w:sz w:val="20"/>
          <w:szCs w:val="20"/>
        </w:rPr>
      </w:pPr>
    </w:p>
    <w:sectPr w:rsidR="00DB5F58" w:rsidRPr="00DB5F58" w:rsidSect="00840E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E4D"/>
    <w:rsid w:val="000A670A"/>
    <w:rsid w:val="00143B59"/>
    <w:rsid w:val="00183E35"/>
    <w:rsid w:val="00267641"/>
    <w:rsid w:val="004901CE"/>
    <w:rsid w:val="00623092"/>
    <w:rsid w:val="006D303A"/>
    <w:rsid w:val="007B1622"/>
    <w:rsid w:val="00833F21"/>
    <w:rsid w:val="00840831"/>
    <w:rsid w:val="00840E4D"/>
    <w:rsid w:val="00867F95"/>
    <w:rsid w:val="009B3EBA"/>
    <w:rsid w:val="009D35B8"/>
    <w:rsid w:val="009F0045"/>
    <w:rsid w:val="00A36F23"/>
    <w:rsid w:val="00A548C5"/>
    <w:rsid w:val="00A6043F"/>
    <w:rsid w:val="00B449E4"/>
    <w:rsid w:val="00B56AF2"/>
    <w:rsid w:val="00BF6AA3"/>
    <w:rsid w:val="00C879E7"/>
    <w:rsid w:val="00D32327"/>
    <w:rsid w:val="00D6684A"/>
    <w:rsid w:val="00DB5F58"/>
    <w:rsid w:val="00E417A3"/>
    <w:rsid w:val="00E812F8"/>
    <w:rsid w:val="00EA09DE"/>
    <w:rsid w:val="00F67C7B"/>
    <w:rsid w:val="00F92F77"/>
    <w:rsid w:val="00FA1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9971AB"/>
  <w15:docId w15:val="{BB4B5265-868D-40C5-84FC-B78A2D432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E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E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2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ger, Bucky</dc:creator>
  <cp:keywords/>
  <dc:description/>
  <cp:lastModifiedBy>BERNATZ, JAMES T</cp:lastModifiedBy>
  <cp:revision>20</cp:revision>
  <dcterms:created xsi:type="dcterms:W3CDTF">2015-02-04T21:44:00Z</dcterms:created>
  <dcterms:modified xsi:type="dcterms:W3CDTF">2015-03-14T15:25:00Z</dcterms:modified>
</cp:coreProperties>
</file>